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E295B" w14:textId="3EC4E93B" w:rsidR="0079180E" w:rsidRPr="007E6C0E" w:rsidRDefault="00032F34" w:rsidP="007E6C0E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32F34">
        <w:rPr>
          <w:rFonts w:ascii="Times New Roman" w:hAnsi="Times New Roman" w:cs="Times New Roman"/>
          <w:sz w:val="24"/>
          <w:szCs w:val="24"/>
          <w:lang w:val="en-CA"/>
        </w:rPr>
        <w:t xml:space="preserve">Additional file </w:t>
      </w:r>
      <w:r w:rsidR="00D3542A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79180E" w:rsidRPr="008023A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: </w:t>
      </w:r>
      <w:r w:rsidR="006F1973" w:rsidRPr="008023A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Codes used to identify </w:t>
      </w:r>
      <w:r w:rsidR="009C4A85" w:rsidRPr="008023A4">
        <w:rPr>
          <w:rFonts w:ascii="Times New Roman" w:hAnsi="Times New Roman" w:cs="Times New Roman"/>
          <w:bCs/>
          <w:sz w:val="24"/>
          <w:szCs w:val="24"/>
          <w:lang w:val="en-CA"/>
        </w:rPr>
        <w:t>healthcare providers</w:t>
      </w:r>
      <w:r w:rsidR="006F1973" w:rsidRPr="008023A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nd </w:t>
      </w:r>
      <w:r w:rsidRPr="008023A4">
        <w:rPr>
          <w:rFonts w:ascii="Times New Roman" w:hAnsi="Times New Roman" w:cs="Times New Roman"/>
          <w:bCs/>
          <w:sz w:val="24"/>
          <w:szCs w:val="24"/>
          <w:lang w:val="en-CA"/>
        </w:rPr>
        <w:t>ambulatory care services</w:t>
      </w:r>
    </w:p>
    <w:tbl>
      <w:tblPr>
        <w:tblStyle w:val="Grilledutableau"/>
        <w:tblW w:w="0" w:type="auto"/>
        <w:tblInd w:w="257" w:type="dxa"/>
        <w:tblLook w:val="04A0" w:firstRow="1" w:lastRow="0" w:firstColumn="1" w:lastColumn="0" w:noHBand="0" w:noVBand="1"/>
      </w:tblPr>
      <w:tblGrid>
        <w:gridCol w:w="2263"/>
        <w:gridCol w:w="6565"/>
      </w:tblGrid>
      <w:tr w:rsidR="0079180E" w:rsidRPr="00032F34" w14:paraId="367C2710" w14:textId="77777777" w:rsidTr="00D57760">
        <w:tc>
          <w:tcPr>
            <w:tcW w:w="2263" w:type="dxa"/>
          </w:tcPr>
          <w:p w14:paraId="0AF5510B" w14:textId="5460D3C8" w:rsidR="0079180E" w:rsidRPr="00032F34" w:rsidRDefault="00D3542A" w:rsidP="00102D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Healthcare s</w:t>
            </w:r>
            <w:r w:rsidR="0079180E" w:rsidRPr="00032F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rvices</w:t>
            </w:r>
          </w:p>
        </w:tc>
        <w:tc>
          <w:tcPr>
            <w:tcW w:w="6565" w:type="dxa"/>
          </w:tcPr>
          <w:p w14:paraId="0032C354" w14:textId="77777777" w:rsidR="0079180E" w:rsidRPr="00032F34" w:rsidRDefault="0079180E" w:rsidP="00102D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032F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des</w:t>
            </w:r>
          </w:p>
        </w:tc>
      </w:tr>
      <w:tr w:rsidR="0079180E" w:rsidRPr="00032F34" w14:paraId="4964FFF6" w14:textId="77777777" w:rsidTr="00D57760">
        <w:tc>
          <w:tcPr>
            <w:tcW w:w="2263" w:type="dxa"/>
          </w:tcPr>
          <w:p w14:paraId="53F35778" w14:textId="43AF16DD" w:rsidR="0079180E" w:rsidRPr="00032F34" w:rsidRDefault="00032F34" w:rsidP="00102D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ergency room department</w:t>
            </w:r>
          </w:p>
        </w:tc>
        <w:tc>
          <w:tcPr>
            <w:tcW w:w="6565" w:type="dxa"/>
          </w:tcPr>
          <w:p w14:paraId="396F89D6" w14:textId="45D057E6" w:rsidR="0079180E" w:rsidRPr="00032F34" w:rsidRDefault="009C4A85" w:rsidP="00102D3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stitution code</w:t>
            </w:r>
            <w:r w:rsidR="0079180E" w:rsidRPr="00032F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X7</w:t>
            </w:r>
          </w:p>
          <w:p w14:paraId="07079829" w14:textId="77777777" w:rsidR="0079180E" w:rsidRPr="00032F34" w:rsidRDefault="0079180E" w:rsidP="00102D3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9180E" w:rsidRPr="009C4A85" w14:paraId="2D34A773" w14:textId="77777777" w:rsidTr="00D57760">
        <w:tc>
          <w:tcPr>
            <w:tcW w:w="2263" w:type="dxa"/>
          </w:tcPr>
          <w:p w14:paraId="42BC5A82" w14:textId="1E791064" w:rsidR="0079180E" w:rsidRPr="00032F34" w:rsidRDefault="00032F34" w:rsidP="00102D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neral practitioners</w:t>
            </w:r>
          </w:p>
        </w:tc>
        <w:tc>
          <w:tcPr>
            <w:tcW w:w="6565" w:type="dxa"/>
          </w:tcPr>
          <w:p w14:paraId="4EE8F468" w14:textId="16F45F8E" w:rsidR="0079180E" w:rsidRPr="009C4A85" w:rsidRDefault="009C4A85" w:rsidP="00102D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A85">
              <w:rPr>
                <w:rFonts w:ascii="Times New Roman" w:hAnsi="Times New Roman" w:cs="Times New Roman"/>
                <w:sz w:val="24"/>
                <w:szCs w:val="24"/>
              </w:rPr>
              <w:t>Provider code</w:t>
            </w:r>
            <w:r w:rsidR="0079180E" w:rsidRPr="009C4A85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</w:p>
          <w:p w14:paraId="59F5290C" w14:textId="5A90FA7A" w:rsidR="0079180E" w:rsidRPr="009C4A85" w:rsidRDefault="009C4A85" w:rsidP="00102D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A85">
              <w:rPr>
                <w:rFonts w:ascii="Times New Roman" w:hAnsi="Times New Roman" w:cs="Times New Roman"/>
                <w:sz w:val="24"/>
                <w:szCs w:val="24"/>
              </w:rPr>
              <w:t xml:space="preserve">Institution code </w:t>
            </w:r>
            <w:r w:rsidR="0079180E" w:rsidRPr="009C4A85">
              <w:rPr>
                <w:rFonts w:ascii="Times New Roman" w:hAnsi="Times New Roman" w:cs="Times New Roman"/>
                <w:sz w:val="24"/>
                <w:szCs w:val="24"/>
              </w:rPr>
              <w:t>= 000, 0X1, 0X7, 512, 52X, 53X, 54X, 55X, 56X, 8X5, 9X2</w:t>
            </w:r>
          </w:p>
        </w:tc>
      </w:tr>
      <w:tr w:rsidR="0079180E" w:rsidRPr="009C4A85" w14:paraId="36F8A272" w14:textId="77777777" w:rsidTr="00D57760">
        <w:tc>
          <w:tcPr>
            <w:tcW w:w="2263" w:type="dxa"/>
          </w:tcPr>
          <w:p w14:paraId="5808A471" w14:textId="5F9DFE71" w:rsidR="0079180E" w:rsidRPr="00032F34" w:rsidRDefault="00032F34" w:rsidP="00102D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ecialist physicians</w:t>
            </w:r>
          </w:p>
        </w:tc>
        <w:tc>
          <w:tcPr>
            <w:tcW w:w="6565" w:type="dxa"/>
          </w:tcPr>
          <w:p w14:paraId="5E996FB2" w14:textId="5EBEF11C" w:rsidR="0079180E" w:rsidRPr="009C4A85" w:rsidRDefault="009C4A85" w:rsidP="00102D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A85">
              <w:rPr>
                <w:rFonts w:ascii="Times New Roman" w:hAnsi="Times New Roman" w:cs="Times New Roman"/>
                <w:sz w:val="24"/>
                <w:szCs w:val="24"/>
              </w:rPr>
              <w:t>Provider code</w:t>
            </w:r>
            <w:r w:rsidR="0079180E" w:rsidRPr="009C4A85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  <w:p w14:paraId="3F5EE80A" w14:textId="3F13D7B9" w:rsidR="0079180E" w:rsidRPr="009C4A85" w:rsidRDefault="009C4A85" w:rsidP="00102D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A85">
              <w:rPr>
                <w:rFonts w:ascii="Times New Roman" w:hAnsi="Times New Roman" w:cs="Times New Roman"/>
                <w:sz w:val="24"/>
                <w:szCs w:val="24"/>
              </w:rPr>
              <w:t xml:space="preserve">Institution code </w:t>
            </w:r>
            <w:r w:rsidR="0079180E" w:rsidRPr="009C4A85">
              <w:rPr>
                <w:rFonts w:ascii="Times New Roman" w:hAnsi="Times New Roman" w:cs="Times New Roman"/>
                <w:sz w:val="24"/>
                <w:szCs w:val="24"/>
              </w:rPr>
              <w:t>= 000, 0X1, 0X7, 512, 52X, 53X, 54X, 55X, 56X, 8X5, 9X2</w:t>
            </w:r>
          </w:p>
        </w:tc>
      </w:tr>
    </w:tbl>
    <w:p w14:paraId="49B71F67" w14:textId="6A7562DA" w:rsidR="009C4A85" w:rsidRPr="007E6C0E" w:rsidRDefault="009C4A85" w:rsidP="009C4A85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Consultations with a general practitioner or a specialist physician were determined using the provider code variable (1 = general practitioner, 2 = specialist doctor) and the code of institution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 general practitioner is defined as a physician registered to the Quebec Federation of General Practitioners (FMOQ) and a specialist physician is one registered to the Quebec Federation of Medical Specialist (FMSQ)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nly the medical services billed in private practice, community health centers or outpatient clinics were considered. </w:t>
      </w:r>
    </w:p>
    <w:p w14:paraId="77E1ABCD" w14:textId="113C9208" w:rsidR="0079180E" w:rsidRPr="009C4A85" w:rsidRDefault="0079180E">
      <w:pPr>
        <w:rPr>
          <w:lang w:val="en-CA"/>
        </w:rPr>
      </w:pPr>
    </w:p>
    <w:sectPr w:rsidR="0079180E" w:rsidRPr="009C4A85" w:rsidSect="0079180E">
      <w:pgSz w:w="12240" w:h="15840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0E"/>
    <w:rsid w:val="00032F34"/>
    <w:rsid w:val="000B6130"/>
    <w:rsid w:val="00102D3B"/>
    <w:rsid w:val="002968A9"/>
    <w:rsid w:val="00526FD1"/>
    <w:rsid w:val="006F1973"/>
    <w:rsid w:val="0070094F"/>
    <w:rsid w:val="0079180E"/>
    <w:rsid w:val="007E6C0E"/>
    <w:rsid w:val="008023A4"/>
    <w:rsid w:val="00853DC3"/>
    <w:rsid w:val="009C4A85"/>
    <w:rsid w:val="00A07372"/>
    <w:rsid w:val="00A22C67"/>
    <w:rsid w:val="00D3542A"/>
    <w:rsid w:val="00D57760"/>
    <w:rsid w:val="00F274FC"/>
    <w:rsid w:val="00FA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44DD9"/>
  <w15:chartTrackingRefBased/>
  <w15:docId w15:val="{47FD9B82-5639-4ED4-ACC7-6DC71AF3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79180E"/>
  </w:style>
  <w:style w:type="table" w:styleId="Grilledutableau">
    <w:name w:val="Table Grid"/>
    <w:basedOn w:val="TableauNormal"/>
    <w:uiPriority w:val="39"/>
    <w:rsid w:val="0079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96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68A9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274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274FC"/>
    <w:rPr>
      <w:rFonts w:ascii="Courier New" w:eastAsia="Times New Roman" w:hAnsi="Courier New" w:cs="Courier New"/>
      <w:sz w:val="20"/>
      <w:szCs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5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CBB5F-2D7E-4F3D-A323-F3BF10BCD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M</dc:creator>
  <cp:keywords/>
  <dc:description/>
  <cp:lastModifiedBy>Cynthia M</cp:lastModifiedBy>
  <cp:revision>6</cp:revision>
  <dcterms:created xsi:type="dcterms:W3CDTF">2020-08-21T15:22:00Z</dcterms:created>
  <dcterms:modified xsi:type="dcterms:W3CDTF">2020-08-21T15:36:00Z</dcterms:modified>
</cp:coreProperties>
</file>